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C8239" w14:textId="6A0D6343" w:rsidR="001E521D" w:rsidRDefault="006E2AE5">
      <w:r w:rsidRPr="006E2AE5">
        <w:rPr>
          <w:noProof/>
        </w:rPr>
        <w:drawing>
          <wp:inline distT="0" distB="0" distL="0" distR="0" wp14:anchorId="012C842E" wp14:editId="0267FACE">
            <wp:extent cx="5852795" cy="7686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401" cy="769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5E48D" w14:textId="0AFBD6A1" w:rsidR="006E2AE5" w:rsidRDefault="006E2AE5">
      <w:r>
        <w:t>Figure A1:</w:t>
      </w:r>
      <w:bookmarkStart w:id="0" w:name="_GoBack"/>
      <w:bookmarkEnd w:id="0"/>
    </w:p>
    <w:p w14:paraId="0110069B" w14:textId="77777777" w:rsidR="006E2AE5" w:rsidRDefault="006E2AE5"/>
    <w:p w14:paraId="57620A8F" w14:textId="77777777" w:rsidR="006E2AE5" w:rsidRDefault="006E2AE5"/>
    <w:p w14:paraId="1E6EA98E" w14:textId="77777777" w:rsidR="006E2AE5" w:rsidRDefault="006E2AE5"/>
    <w:p w14:paraId="666AE5EF" w14:textId="6EBA073C" w:rsidR="006E2AE5" w:rsidRDefault="006E2AE5">
      <w:r w:rsidRPr="006E2AE5">
        <w:rPr>
          <w:noProof/>
        </w:rPr>
        <w:lastRenderedPageBreak/>
        <w:drawing>
          <wp:inline distT="0" distB="0" distL="0" distR="0" wp14:anchorId="6FF7DB18" wp14:editId="676D7F50">
            <wp:extent cx="5943600" cy="78568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5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48D91" w14:textId="36D88E97" w:rsidR="006E2AE5" w:rsidRDefault="006E2AE5">
      <w:r>
        <w:t>Figure A2:</w:t>
      </w:r>
    </w:p>
    <w:sectPr w:rsidR="006E2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AE5"/>
    <w:rsid w:val="001E521D"/>
    <w:rsid w:val="006E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C5CA"/>
  <w15:chartTrackingRefBased/>
  <w15:docId w15:val="{4A3997DA-5A86-47EE-82A8-73F4A43E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nda</dc:creator>
  <cp:keywords/>
  <dc:description/>
  <cp:lastModifiedBy>Samuel Manda</cp:lastModifiedBy>
  <cp:revision>1</cp:revision>
  <dcterms:created xsi:type="dcterms:W3CDTF">2021-03-10T08:33:00Z</dcterms:created>
  <dcterms:modified xsi:type="dcterms:W3CDTF">2021-03-10T08:37:00Z</dcterms:modified>
</cp:coreProperties>
</file>